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773C" w:rsidRPr="004642FA" w:rsidRDefault="0000141C" w:rsidP="0067773C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1A1A1A"/>
        </w:rPr>
      </w:pPr>
      <w:r>
        <w:rPr>
          <w:rFonts w:ascii="Times New Roman" w:hAnsi="Times New Roman" w:cs="Times New Roman"/>
          <w:b/>
          <w:color w:val="1A1A1A"/>
        </w:rPr>
        <w:t>S6</w:t>
      </w:r>
      <w:bookmarkStart w:id="0" w:name="_GoBack"/>
      <w:bookmarkEnd w:id="0"/>
      <w:r w:rsidR="0067773C">
        <w:rPr>
          <w:rFonts w:ascii="Times New Roman" w:hAnsi="Times New Roman" w:cs="Times New Roman"/>
          <w:b/>
          <w:color w:val="1A1A1A"/>
        </w:rPr>
        <w:t xml:space="preserve"> Table</w:t>
      </w:r>
      <w:r w:rsidR="0067773C" w:rsidRPr="004642FA">
        <w:rPr>
          <w:rFonts w:ascii="Times New Roman" w:hAnsi="Times New Roman" w:cs="Times New Roman"/>
          <w:b/>
          <w:color w:val="1A1A1A"/>
        </w:rPr>
        <w:t>.</w:t>
      </w:r>
      <w:r w:rsidR="0067773C" w:rsidRPr="004642FA">
        <w:rPr>
          <w:rFonts w:ascii="Times New Roman" w:hAnsi="Times New Roman" w:cs="Times New Roman"/>
          <w:color w:val="1A1A1A"/>
        </w:rPr>
        <w:t xml:space="preserve"> </w:t>
      </w:r>
      <w:r w:rsidR="0067773C" w:rsidRPr="00265F12">
        <w:rPr>
          <w:rFonts w:ascii="Times New Roman" w:hAnsi="Times New Roman" w:cs="Times New Roman"/>
          <w:b/>
          <w:color w:val="1A1A1A"/>
        </w:rPr>
        <w:t>Mol %</w:t>
      </w:r>
      <w:r w:rsidR="001E2941">
        <w:rPr>
          <w:rFonts w:ascii="Times New Roman" w:hAnsi="Times New Roman" w:cs="Times New Roman"/>
          <w:b/>
          <w:color w:val="1A1A1A"/>
        </w:rPr>
        <w:t xml:space="preserve"> of lipid molecular species in PG, LPG and PI</w:t>
      </w:r>
      <w:r w:rsidR="0067773C" w:rsidRPr="00265F12">
        <w:rPr>
          <w:rFonts w:ascii="Times New Roman" w:hAnsi="Times New Roman" w:cs="Times New Roman"/>
          <w:b/>
          <w:color w:val="1A1A1A"/>
        </w:rPr>
        <w:t xml:space="preserve"> lipid class</w:t>
      </w:r>
      <w:r w:rsidR="001E2941">
        <w:rPr>
          <w:rFonts w:ascii="Times New Roman" w:hAnsi="Times New Roman" w:cs="Times New Roman"/>
          <w:b/>
          <w:color w:val="1A1A1A"/>
        </w:rPr>
        <w:t>es</w:t>
      </w:r>
      <w:r w:rsidR="0067773C" w:rsidRPr="00265F12">
        <w:rPr>
          <w:rFonts w:ascii="Times New Roman" w:hAnsi="Times New Roman" w:cs="Times New Roman"/>
          <w:b/>
          <w:color w:val="1A1A1A"/>
        </w:rPr>
        <w:t xml:space="preserve"> in DMSO solvent (0.1%) control and 10</w:t>
      </w:r>
      <w:r w:rsidR="0067773C">
        <w:rPr>
          <w:rFonts w:ascii="Times New Roman" w:hAnsi="Times New Roman" w:cs="Times New Roman"/>
          <w:b/>
          <w:color w:val="1A1A1A"/>
        </w:rPr>
        <w:t xml:space="preserve"> </w:t>
      </w:r>
      <w:r w:rsidR="0067773C" w:rsidRPr="00265F12">
        <w:rPr>
          <w:rFonts w:ascii="Times New Roman" w:hAnsi="Times New Roman" w:cs="Times New Roman"/>
          <w:b/>
          <w:color w:val="1A1A1A"/>
        </w:rPr>
        <w:t>µM DD treated cells</w:t>
      </w:r>
      <w:r w:rsidR="0067773C">
        <w:rPr>
          <w:rFonts w:ascii="Times New Roman" w:hAnsi="Times New Roman" w:cs="Times New Roman"/>
          <w:color w:val="1A1A1A"/>
        </w:rPr>
        <w:t xml:space="preserve">. </w:t>
      </w:r>
      <w:r w:rsidR="0067773C" w:rsidRPr="004642FA">
        <w:rPr>
          <w:rFonts w:ascii="Times New Roman" w:hAnsi="Times New Roman" w:cs="Times New Roman"/>
          <w:color w:val="1A1A1A"/>
        </w:rPr>
        <w:t>Data is average of 5 biological replicates and values in bracket represent standard deviations; ** p&lt;0.05, * p&lt;0.1 as determined by student’s t-test</w:t>
      </w:r>
      <w:r w:rsidR="0067773C">
        <w:rPr>
          <w:rFonts w:ascii="Times New Roman" w:hAnsi="Times New Roman" w:cs="Times New Roman"/>
          <w:color w:val="1A1A1A"/>
        </w:rPr>
        <w:t xml:space="preserve"> compared to solvent control.</w:t>
      </w:r>
    </w:p>
    <w:tbl>
      <w:tblPr>
        <w:tblpPr w:leftFromText="180" w:rightFromText="180" w:vertAnchor="text" w:tblpY="1"/>
        <w:tblOverlap w:val="never"/>
        <w:tblW w:w="6746" w:type="dxa"/>
        <w:tblInd w:w="93" w:type="dxa"/>
        <w:tblLook w:val="04A0"/>
      </w:tblPr>
      <w:tblGrid>
        <w:gridCol w:w="1386"/>
        <w:gridCol w:w="666"/>
        <w:gridCol w:w="800"/>
        <w:gridCol w:w="866"/>
        <w:gridCol w:w="800"/>
        <w:gridCol w:w="666"/>
        <w:gridCol w:w="800"/>
        <w:gridCol w:w="866"/>
        <w:gridCol w:w="800"/>
      </w:tblGrid>
      <w:tr w:rsidR="0067773C" w:rsidRPr="0067773C">
        <w:trPr>
          <w:trHeight w:val="300"/>
        </w:trPr>
        <w:tc>
          <w:tcPr>
            <w:tcW w:w="13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id Molecular species</w:t>
            </w:r>
          </w:p>
        </w:tc>
        <w:tc>
          <w:tcPr>
            <w:tcW w:w="53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G lipid class</w:t>
            </w:r>
          </w:p>
        </w:tc>
      </w:tr>
      <w:tr w:rsidR="0067773C" w:rsidRPr="0067773C">
        <w:trPr>
          <w:trHeight w:val="525"/>
        </w:trPr>
        <w:tc>
          <w:tcPr>
            <w:tcW w:w="13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% at 3 hr</w:t>
            </w:r>
          </w:p>
        </w:tc>
        <w:tc>
          <w:tcPr>
            <w:tcW w:w="26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% at 6 hr</w:t>
            </w:r>
          </w:p>
        </w:tc>
      </w:tr>
      <w:tr w:rsidR="0067773C" w:rsidRPr="0067773C">
        <w:trPr>
          <w:trHeight w:val="300"/>
        </w:trPr>
        <w:tc>
          <w:tcPr>
            <w:tcW w:w="13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SO (0.1%)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µM DD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SO (0.1%)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µM DD</w:t>
            </w:r>
          </w:p>
        </w:tc>
      </w:tr>
      <w:tr w:rsidR="0067773C" w:rsidRPr="0067773C">
        <w:trPr>
          <w:trHeight w:val="300"/>
        </w:trPr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30:1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2846E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  <w:r w:rsidR="00E76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2846E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D7564E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  <w:r w:rsidR="00E76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567602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7773C" w:rsidRPr="0067773C">
        <w:trPr>
          <w:trHeight w:val="300"/>
        </w:trPr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30:0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2846E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  <w:r w:rsidR="00E76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49643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D7564E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  <w:r w:rsidR="00E76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567602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7773C" w:rsidRPr="0067773C">
        <w:trPr>
          <w:trHeight w:val="300"/>
        </w:trPr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32:1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2846E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6</w:t>
            </w:r>
            <w:r w:rsidR="00E76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49643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D7564E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0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567602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sz w:val="20"/>
                <w:szCs w:val="20"/>
              </w:rPr>
              <w:t>0.249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7773C" w:rsidRPr="0067773C">
        <w:trPr>
          <w:trHeight w:val="300"/>
        </w:trPr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32:0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2846E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5</w:t>
            </w:r>
            <w:r w:rsidR="00E76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49643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D7564E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8</w:t>
            </w:r>
            <w:r w:rsidR="00E76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567602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sz w:val="20"/>
                <w:szCs w:val="20"/>
              </w:rPr>
              <w:t>0.047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7773C" w:rsidRPr="0067773C">
        <w:trPr>
          <w:trHeight w:val="300"/>
        </w:trPr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34:1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2846E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  <w:r w:rsidR="00267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49643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D7564E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567602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7773C" w:rsidRPr="0067773C">
        <w:trPr>
          <w:trHeight w:val="300"/>
        </w:trPr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34:0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2846E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49643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D7564E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567602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7773C" w:rsidRPr="0067773C">
        <w:trPr>
          <w:trHeight w:val="300"/>
        </w:trPr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36:1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2846E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49643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D7564E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567602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7773C" w:rsidRPr="0067773C">
        <w:trPr>
          <w:trHeight w:val="495"/>
        </w:trPr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SFA+MUFA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78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33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30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3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67773C" w:rsidRPr="0067773C">
        <w:trPr>
          <w:trHeight w:val="300"/>
        </w:trPr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34:4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2846E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49643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D7564E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A51066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7773C" w:rsidRPr="0067773C">
        <w:trPr>
          <w:trHeight w:val="300"/>
        </w:trPr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34:3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2846E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49643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D7564E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A51066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7773C" w:rsidRPr="0067773C">
        <w:trPr>
          <w:trHeight w:val="300"/>
        </w:trPr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34:2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2846E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  <w:r w:rsidR="00267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49643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D7564E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A51066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7773C" w:rsidRPr="0067773C">
        <w:trPr>
          <w:trHeight w:val="300"/>
        </w:trPr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36:8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2846E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  <w:r w:rsidR="00267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49643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D7564E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A51066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7773C" w:rsidRPr="0067773C">
        <w:trPr>
          <w:trHeight w:val="300"/>
        </w:trPr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36:6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2846E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3</w:t>
            </w:r>
            <w:r w:rsidR="00267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49643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D7564E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8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A51066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sz w:val="20"/>
                <w:szCs w:val="20"/>
              </w:rPr>
              <w:t>0.141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7773C" w:rsidRPr="0067773C">
        <w:trPr>
          <w:trHeight w:val="300"/>
        </w:trPr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36:5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2846E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  <w:r w:rsidR="00267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49643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D7564E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2</w:t>
            </w:r>
            <w:r w:rsidR="00267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A51066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sz w:val="20"/>
                <w:szCs w:val="20"/>
              </w:rPr>
              <w:t>0.055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7773C" w:rsidRPr="0067773C">
        <w:trPr>
          <w:trHeight w:val="300"/>
        </w:trPr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36:4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2846E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49643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D7564E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A51066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7773C" w:rsidRPr="0067773C">
        <w:trPr>
          <w:trHeight w:val="300"/>
        </w:trPr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36:3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2846E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  <w:r w:rsidR="00267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49643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D7564E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A51066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7773C" w:rsidRPr="0067773C">
        <w:trPr>
          <w:trHeight w:val="300"/>
        </w:trPr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36:2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2846E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</w:t>
            </w:r>
            <w:r w:rsidR="00267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49643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D7564E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9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A51066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sz w:val="20"/>
                <w:szCs w:val="20"/>
              </w:rPr>
              <w:t>0.062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7773C" w:rsidRPr="0067773C">
        <w:trPr>
          <w:trHeight w:val="300"/>
        </w:trPr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38:9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2846E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0</w:t>
            </w:r>
            <w:r w:rsidR="00267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49643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D7564E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3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A51066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sz w:val="20"/>
                <w:szCs w:val="20"/>
              </w:rPr>
              <w:t>0.033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7773C" w:rsidRPr="0067773C">
        <w:trPr>
          <w:trHeight w:val="300"/>
        </w:trPr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38:8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2846E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  <w:r w:rsidR="00267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49643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D7564E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A51066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7773C" w:rsidRPr="0067773C">
        <w:trPr>
          <w:trHeight w:val="300"/>
        </w:trPr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38:2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2846E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  <w:r w:rsidR="00267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49643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D7564E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A51066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7773C" w:rsidRPr="0067773C">
        <w:trPr>
          <w:trHeight w:val="300"/>
        </w:trPr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FAs total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931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18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101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95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7773C" w:rsidRPr="0067773C">
        <w:trPr>
          <w:trHeight w:val="300"/>
        </w:trPr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3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PG lipid class</w:t>
            </w:r>
          </w:p>
        </w:tc>
      </w:tr>
      <w:tr w:rsidR="0067773C" w:rsidRPr="0067773C">
        <w:trPr>
          <w:trHeight w:val="300"/>
        </w:trPr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6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% at 3 hr</w:t>
            </w:r>
          </w:p>
        </w:tc>
        <w:tc>
          <w:tcPr>
            <w:tcW w:w="26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% at 6 hr</w:t>
            </w:r>
          </w:p>
        </w:tc>
      </w:tr>
      <w:tr w:rsidR="0067773C" w:rsidRPr="0067773C">
        <w:trPr>
          <w:trHeight w:val="300"/>
        </w:trPr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SO (0.1%)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µM DD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SO (0.1%)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µM DD</w:t>
            </w:r>
          </w:p>
        </w:tc>
      </w:tr>
      <w:tr w:rsidR="0067773C" w:rsidRPr="0067773C">
        <w:trPr>
          <w:trHeight w:val="300"/>
        </w:trPr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16:1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2846E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49643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D7564E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9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</w:t>
            </w:r>
            <w:r w:rsidR="002B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567602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7773C" w:rsidRPr="0067773C">
        <w:trPr>
          <w:trHeight w:val="300"/>
        </w:trPr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16:0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2846E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49643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5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D7564E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9</w:t>
            </w:r>
            <w:r w:rsidR="002B1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567602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7773C" w:rsidRPr="0067773C">
        <w:trPr>
          <w:trHeight w:val="300"/>
        </w:trPr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18:1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2846E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49643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D7564E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567602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7773C" w:rsidRPr="0067773C">
        <w:trPr>
          <w:trHeight w:val="780"/>
        </w:trPr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SFA+MUFA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1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67773C" w:rsidRPr="0067773C">
        <w:trPr>
          <w:trHeight w:val="300"/>
        </w:trPr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18:3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2846E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49643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D7564E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567602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7773C" w:rsidRPr="0067773C">
        <w:trPr>
          <w:trHeight w:val="300"/>
        </w:trPr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18:2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2846E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49643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D7564E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567602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7773C" w:rsidRPr="0067773C">
        <w:trPr>
          <w:trHeight w:val="300"/>
        </w:trPr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FAs total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7773C" w:rsidRPr="0067773C">
        <w:trPr>
          <w:trHeight w:val="300"/>
        </w:trPr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3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I lipid class</w:t>
            </w:r>
          </w:p>
        </w:tc>
      </w:tr>
      <w:tr w:rsidR="0067773C" w:rsidRPr="0067773C">
        <w:trPr>
          <w:trHeight w:val="300"/>
        </w:trPr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6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% at 3 hr</w:t>
            </w:r>
          </w:p>
        </w:tc>
        <w:tc>
          <w:tcPr>
            <w:tcW w:w="26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% at 6 hr</w:t>
            </w:r>
          </w:p>
        </w:tc>
      </w:tr>
      <w:tr w:rsidR="0067773C" w:rsidRPr="0067773C">
        <w:trPr>
          <w:trHeight w:val="300"/>
        </w:trPr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SO (0.1%)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µM DD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SO (0.1%)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µM DD</w:t>
            </w:r>
          </w:p>
        </w:tc>
      </w:tr>
      <w:tr w:rsidR="0067773C" w:rsidRPr="0067773C">
        <w:trPr>
          <w:trHeight w:val="300"/>
        </w:trPr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32:3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2846E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49643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D7564E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567602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7773C" w:rsidRPr="0067773C">
        <w:trPr>
          <w:trHeight w:val="300"/>
        </w:trPr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32:2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2846E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49643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D7564E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567602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7773C" w:rsidRPr="0067773C">
        <w:trPr>
          <w:trHeight w:val="300"/>
        </w:trPr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32:1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3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2846E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49643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2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8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D7564E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6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1</w:t>
            </w:r>
            <w:r w:rsidR="00273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567602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sz w:val="20"/>
                <w:szCs w:val="20"/>
              </w:rPr>
              <w:t>0.276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7773C" w:rsidRPr="0067773C">
        <w:trPr>
          <w:trHeight w:val="300"/>
        </w:trPr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32:0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2846E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49643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D7564E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567602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7773C" w:rsidRPr="0067773C">
        <w:trPr>
          <w:trHeight w:val="300"/>
        </w:trPr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34:4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2846E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49643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D7564E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567602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7773C" w:rsidRPr="0067773C">
        <w:trPr>
          <w:trHeight w:val="300"/>
        </w:trPr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34:3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2846E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  <w:r w:rsidR="00273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49643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D7564E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567602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7773C" w:rsidRPr="0067773C">
        <w:trPr>
          <w:trHeight w:val="300"/>
        </w:trPr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34:2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2846E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49643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D7564E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567602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7773C" w:rsidRPr="0067773C">
        <w:trPr>
          <w:trHeight w:val="300"/>
        </w:trPr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34:1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2846E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49643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D7564E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567602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7773C" w:rsidRPr="0067773C">
        <w:trPr>
          <w:trHeight w:val="300"/>
        </w:trPr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36:6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2846E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49643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D7564E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567602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7773C" w:rsidRPr="0067773C">
        <w:trPr>
          <w:trHeight w:val="300"/>
        </w:trPr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36:5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2846E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49643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D7564E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567602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7773C" w:rsidRPr="0067773C">
        <w:trPr>
          <w:trHeight w:val="300"/>
        </w:trPr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36:4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2846E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49643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D7564E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567602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7773C" w:rsidRPr="0067773C">
        <w:trPr>
          <w:trHeight w:val="300"/>
        </w:trPr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36:3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2846E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49643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D7564E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567602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7773C" w:rsidRPr="0067773C">
        <w:trPr>
          <w:trHeight w:val="300"/>
        </w:trPr>
        <w:tc>
          <w:tcPr>
            <w:tcW w:w="1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36:2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2846E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49643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D7564E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567602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7773C" w:rsidRPr="0067773C">
        <w:trPr>
          <w:trHeight w:val="300"/>
        </w:trPr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36:1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2846E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496438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D7564E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 w:rsidR="002846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773C" w:rsidRPr="0067773C" w:rsidRDefault="0067773C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773C" w:rsidRPr="0067773C" w:rsidRDefault="00567602" w:rsidP="002846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7773C" w:rsidRPr="0067773C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 w:rsidR="00496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:rsidR="00273DF0" w:rsidRDefault="002846E8">
      <w:r>
        <w:br w:type="textWrapping" w:clear="all"/>
      </w:r>
    </w:p>
    <w:p w:rsidR="0067773C" w:rsidRDefault="0067773C"/>
    <w:sectPr w:rsidR="0067773C" w:rsidSect="0077184E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/>
  <w:rsids>
    <w:rsidRoot w:val="0067773C"/>
    <w:rsid w:val="0000141C"/>
    <w:rsid w:val="001E2941"/>
    <w:rsid w:val="002674B7"/>
    <w:rsid w:val="00273DF0"/>
    <w:rsid w:val="002846E8"/>
    <w:rsid w:val="002B1C16"/>
    <w:rsid w:val="00430641"/>
    <w:rsid w:val="00496438"/>
    <w:rsid w:val="00567602"/>
    <w:rsid w:val="0067773C"/>
    <w:rsid w:val="006C105C"/>
    <w:rsid w:val="00763BEC"/>
    <w:rsid w:val="0077184E"/>
    <w:rsid w:val="00A51066"/>
    <w:rsid w:val="00AD4FF4"/>
    <w:rsid w:val="00D7564E"/>
    <w:rsid w:val="00E76E07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84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412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6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472</Words>
  <Characters>2694</Characters>
  <Application>Microsoft Macintosh Word</Application>
  <DocSecurity>0</DocSecurity>
  <Lines>2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tabus</dc:creator>
  <cp:lastModifiedBy>Tanya  Sabharwal</cp:lastModifiedBy>
  <cp:revision>16</cp:revision>
  <dcterms:created xsi:type="dcterms:W3CDTF">2017-05-25T19:27:00Z</dcterms:created>
  <dcterms:modified xsi:type="dcterms:W3CDTF">2017-05-26T17:16:00Z</dcterms:modified>
</cp:coreProperties>
</file>